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5306E" w14:textId="77777777" w:rsidR="00CF3194" w:rsidRPr="00330A23" w:rsidRDefault="00CF3194" w:rsidP="00CF3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330A23">
        <w:rPr>
          <w:rFonts w:ascii="Times New Roman" w:hAnsi="Times New Roman" w:cs="Times New Roman"/>
          <w:sz w:val="24"/>
          <w:szCs w:val="24"/>
        </w:rPr>
        <w:t>. Potential predictors of cardiopulmonary total toxicity burden are shown, with statistical significance determined using the Wilcoxon p-value.  Variables demonstrating statistical significance are bolded.</w:t>
      </w:r>
    </w:p>
    <w:p w14:paraId="52CFC354" w14:textId="77777777" w:rsidR="00CF3194" w:rsidRPr="00330A23" w:rsidRDefault="00CF3194" w:rsidP="00CF3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F3194" w:rsidRPr="00330A23" w14:paraId="7DE4E9E9" w14:textId="77777777" w:rsidTr="008D51D9">
        <w:tc>
          <w:tcPr>
            <w:tcW w:w="4675" w:type="dxa"/>
          </w:tcPr>
          <w:p w14:paraId="07853F6B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675" w:type="dxa"/>
          </w:tcPr>
          <w:p w14:paraId="1DDE8D71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Wilcoxon p-value</w:t>
            </w:r>
          </w:p>
        </w:tc>
      </w:tr>
      <w:tr w:rsidR="00CF3194" w:rsidRPr="00330A23" w14:paraId="54ADE3E9" w14:textId="77777777" w:rsidTr="008D51D9">
        <w:tc>
          <w:tcPr>
            <w:tcW w:w="4675" w:type="dxa"/>
          </w:tcPr>
          <w:p w14:paraId="51EE82E2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675" w:type="dxa"/>
          </w:tcPr>
          <w:p w14:paraId="46200007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=0.013</w:t>
            </w:r>
          </w:p>
        </w:tc>
      </w:tr>
      <w:tr w:rsidR="00CF3194" w:rsidRPr="00330A23" w14:paraId="677EF4D2" w14:textId="77777777" w:rsidTr="008D51D9">
        <w:tc>
          <w:tcPr>
            <w:tcW w:w="4675" w:type="dxa"/>
          </w:tcPr>
          <w:p w14:paraId="2E0D338B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Age &gt; 65 years</w:t>
            </w:r>
          </w:p>
        </w:tc>
        <w:tc>
          <w:tcPr>
            <w:tcW w:w="4675" w:type="dxa"/>
          </w:tcPr>
          <w:p w14:paraId="4B7F236D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CF3194" w:rsidRPr="00330A23" w14:paraId="5FD8D858" w14:textId="77777777" w:rsidTr="008D51D9">
        <w:tc>
          <w:tcPr>
            <w:tcW w:w="4675" w:type="dxa"/>
          </w:tcPr>
          <w:p w14:paraId="0C830F88" w14:textId="77777777" w:rsidR="00CF3194" w:rsidRPr="00330A23" w:rsidRDefault="00CF3194" w:rsidP="008D51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i/>
                <w:sz w:val="24"/>
                <w:szCs w:val="24"/>
              </w:rPr>
              <w:t>Underlying comorbidities</w:t>
            </w:r>
          </w:p>
          <w:p w14:paraId="1AF795D2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History of heavy (≥ 6 drinks/day) alcohol use</w:t>
            </w:r>
          </w:p>
          <w:p w14:paraId="273B62B8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Coronary artery disease</w:t>
            </w:r>
          </w:p>
          <w:p w14:paraId="2C4706FC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Diabetes mellitus</w:t>
            </w:r>
          </w:p>
          <w:p w14:paraId="3BE3B8BB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COPD</w:t>
            </w:r>
          </w:p>
        </w:tc>
        <w:tc>
          <w:tcPr>
            <w:tcW w:w="4675" w:type="dxa"/>
          </w:tcPr>
          <w:p w14:paraId="2A32A6D7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3755D4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60</w:t>
            </w:r>
          </w:p>
          <w:p w14:paraId="09E48A0C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29</w:t>
            </w:r>
          </w:p>
          <w:p w14:paraId="1F90B4B8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84</w:t>
            </w:r>
          </w:p>
          <w:p w14:paraId="0D71BFD4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=0.023</w:t>
            </w:r>
          </w:p>
        </w:tc>
      </w:tr>
      <w:tr w:rsidR="00CF3194" w:rsidRPr="00330A23" w14:paraId="3EE3B1F9" w14:textId="77777777" w:rsidTr="008D51D9">
        <w:tc>
          <w:tcPr>
            <w:tcW w:w="4675" w:type="dxa"/>
          </w:tcPr>
          <w:p w14:paraId="1CF087E1" w14:textId="77777777" w:rsidR="00CF3194" w:rsidRPr="00330A23" w:rsidRDefault="00CF3194" w:rsidP="008D51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i/>
                <w:sz w:val="24"/>
                <w:szCs w:val="24"/>
              </w:rPr>
              <w:t>Treatment characteristics</w:t>
            </w:r>
          </w:p>
          <w:p w14:paraId="52998965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3D radiotherapy</w:t>
            </w:r>
          </w:p>
          <w:p w14:paraId="6738CC8B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Induction chemotherapy</w:t>
            </w:r>
          </w:p>
        </w:tc>
        <w:tc>
          <w:tcPr>
            <w:tcW w:w="4675" w:type="dxa"/>
          </w:tcPr>
          <w:p w14:paraId="090BDD12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CB696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  <w:p w14:paraId="7965510F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=0.028</w:t>
            </w:r>
          </w:p>
        </w:tc>
      </w:tr>
      <w:tr w:rsidR="00CF3194" w:rsidRPr="00330A23" w14:paraId="57DE250A" w14:textId="77777777" w:rsidTr="008D51D9">
        <w:tc>
          <w:tcPr>
            <w:tcW w:w="4675" w:type="dxa"/>
          </w:tcPr>
          <w:p w14:paraId="402F6B4F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Clinical T stage ≥ 3</w:t>
            </w:r>
          </w:p>
        </w:tc>
        <w:tc>
          <w:tcPr>
            <w:tcW w:w="4675" w:type="dxa"/>
          </w:tcPr>
          <w:p w14:paraId="763484F8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=0.029</w:t>
            </w:r>
          </w:p>
        </w:tc>
      </w:tr>
      <w:tr w:rsidR="00CF3194" w:rsidRPr="00330A23" w14:paraId="3EA23922" w14:textId="77777777" w:rsidTr="008D51D9">
        <w:tc>
          <w:tcPr>
            <w:tcW w:w="4675" w:type="dxa"/>
          </w:tcPr>
          <w:p w14:paraId="003FCFB9" w14:textId="77777777" w:rsidR="00CF3194" w:rsidRPr="00330A23" w:rsidRDefault="00CF3194" w:rsidP="008D51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i/>
                <w:sz w:val="24"/>
                <w:szCs w:val="24"/>
              </w:rPr>
              <w:t>Concurrent chemotherapy</w:t>
            </w:r>
          </w:p>
          <w:p w14:paraId="2B108C94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Cisplatin/5-FU</w:t>
            </w:r>
          </w:p>
          <w:p w14:paraId="34EDCF3A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Carboplatin/paclitaxel</w:t>
            </w:r>
          </w:p>
          <w:p w14:paraId="2233B48C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Oxaliplatin/5-FU</w:t>
            </w:r>
          </w:p>
          <w:p w14:paraId="34A2157C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5-FU/docetaxel</w:t>
            </w:r>
          </w:p>
        </w:tc>
        <w:tc>
          <w:tcPr>
            <w:tcW w:w="4675" w:type="dxa"/>
          </w:tcPr>
          <w:p w14:paraId="491EF97B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5CFCE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=0.047</w:t>
            </w:r>
          </w:p>
          <w:p w14:paraId="2B11EFCC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  <w:p w14:paraId="6A293668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13</w:t>
            </w:r>
          </w:p>
          <w:p w14:paraId="4A1910B1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=0.002</w:t>
            </w:r>
          </w:p>
        </w:tc>
      </w:tr>
      <w:tr w:rsidR="00CF3194" w:rsidRPr="00330A23" w14:paraId="14C4C0A5" w14:textId="77777777" w:rsidTr="008D51D9">
        <w:tc>
          <w:tcPr>
            <w:tcW w:w="4675" w:type="dxa"/>
          </w:tcPr>
          <w:p w14:paraId="7076973A" w14:textId="77777777" w:rsidR="00CF3194" w:rsidRPr="00330A23" w:rsidRDefault="00CF3194" w:rsidP="008D51D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i/>
                <w:sz w:val="24"/>
                <w:szCs w:val="24"/>
              </w:rPr>
              <w:t>Post-chemoradiotherapy toxicity</w:t>
            </w:r>
          </w:p>
          <w:p w14:paraId="10949006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Median weight loss ≥ 5%</w:t>
            </w:r>
          </w:p>
          <w:p w14:paraId="2E65E4B6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Feeding tube placed</w:t>
            </w:r>
          </w:p>
          <w:p w14:paraId="1603EC3E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G2+ dysphagia</w:t>
            </w:r>
          </w:p>
          <w:p w14:paraId="2F8ABCFF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G2+ esophagitis</w:t>
            </w:r>
          </w:p>
          <w:p w14:paraId="78815E7F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G2+ nausea</w:t>
            </w:r>
          </w:p>
          <w:p w14:paraId="16132281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G2+ fatigue</w:t>
            </w:r>
          </w:p>
          <w:p w14:paraId="771F65C8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G2+ anorexia</w:t>
            </w:r>
          </w:p>
          <w:p w14:paraId="0A90AF55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G2+ hematologic</w:t>
            </w:r>
          </w:p>
          <w:p w14:paraId="6BA30527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G3+ hematologic</w:t>
            </w:r>
          </w:p>
        </w:tc>
        <w:tc>
          <w:tcPr>
            <w:tcW w:w="4675" w:type="dxa"/>
          </w:tcPr>
          <w:p w14:paraId="680988A0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B4BD9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95</w:t>
            </w:r>
          </w:p>
          <w:p w14:paraId="2229A8FD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=0.019</w:t>
            </w:r>
          </w:p>
          <w:p w14:paraId="3344ADA1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56</w:t>
            </w:r>
          </w:p>
          <w:p w14:paraId="6CC5CA69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057</w:t>
            </w:r>
          </w:p>
          <w:p w14:paraId="7AF2FE93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  <w:p w14:paraId="571D44E9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74</w:t>
            </w:r>
          </w:p>
          <w:p w14:paraId="18E9940F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=0.99</w:t>
            </w:r>
          </w:p>
          <w:p w14:paraId="53E1CF20" w14:textId="77777777" w:rsidR="00CF3194" w:rsidRPr="00330A23" w:rsidRDefault="00CF3194" w:rsidP="008D51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  <w:p w14:paraId="18D3EA00" w14:textId="77777777" w:rsidR="00CF3194" w:rsidRPr="00330A23" w:rsidRDefault="00CF3194" w:rsidP="008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</w:tbl>
    <w:p w14:paraId="5B1F27B9" w14:textId="77777777" w:rsidR="006D6235" w:rsidRPr="00330A23" w:rsidRDefault="00330A23" w:rsidP="00D27E4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43BD5F" w14:textId="77777777" w:rsidR="00D27E45" w:rsidRPr="00330A23" w:rsidRDefault="00D27E45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330A23">
        <w:rPr>
          <w:rFonts w:ascii="Times New Roman" w:hAnsi="Times New Roman" w:cs="Times New Roman"/>
          <w:sz w:val="24"/>
          <w:szCs w:val="24"/>
        </w:rPr>
        <w:t>. Final feature importance and correlation testing is shown, demonstrating no significant correlation between candidate variables.</w:t>
      </w:r>
    </w:p>
    <w:p w14:paraId="22C4C532" w14:textId="77777777" w:rsidR="00D27E45" w:rsidRPr="00330A23" w:rsidRDefault="00D27E45" w:rsidP="00D27E4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720"/>
        <w:gridCol w:w="720"/>
        <w:gridCol w:w="720"/>
        <w:gridCol w:w="630"/>
        <w:gridCol w:w="630"/>
        <w:gridCol w:w="630"/>
        <w:gridCol w:w="720"/>
        <w:gridCol w:w="630"/>
        <w:gridCol w:w="810"/>
        <w:gridCol w:w="720"/>
        <w:gridCol w:w="715"/>
      </w:tblGrid>
      <w:tr w:rsidR="00831F3C" w:rsidRPr="00330A23" w14:paraId="6315730E" w14:textId="77777777" w:rsidTr="00A77B58">
        <w:tc>
          <w:tcPr>
            <w:tcW w:w="985" w:type="dxa"/>
          </w:tcPr>
          <w:p w14:paraId="71CDE747" w14:textId="77777777" w:rsidR="00D27E45" w:rsidRPr="00330A23" w:rsidRDefault="00D27E45" w:rsidP="00D27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720" w:type="dxa"/>
          </w:tcPr>
          <w:p w14:paraId="032E8003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Feature importance</w:t>
            </w:r>
          </w:p>
        </w:tc>
        <w:tc>
          <w:tcPr>
            <w:tcW w:w="720" w:type="dxa"/>
          </w:tcPr>
          <w:p w14:paraId="29F1B840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20" w:type="dxa"/>
          </w:tcPr>
          <w:p w14:paraId="39363BD4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720" w:type="dxa"/>
          </w:tcPr>
          <w:p w14:paraId="70A216EB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Induction chemo</w:t>
            </w:r>
          </w:p>
        </w:tc>
        <w:tc>
          <w:tcPr>
            <w:tcW w:w="630" w:type="dxa"/>
          </w:tcPr>
          <w:p w14:paraId="15562C96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30" w:type="dxa"/>
          </w:tcPr>
          <w:p w14:paraId="25F929AC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630" w:type="dxa"/>
          </w:tcPr>
          <w:p w14:paraId="62C06148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Carboplatin/paclitaxel</w:t>
            </w:r>
          </w:p>
        </w:tc>
        <w:tc>
          <w:tcPr>
            <w:tcW w:w="720" w:type="dxa"/>
          </w:tcPr>
          <w:p w14:paraId="0960F109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5FU/docetaxel</w:t>
            </w:r>
          </w:p>
        </w:tc>
        <w:tc>
          <w:tcPr>
            <w:tcW w:w="630" w:type="dxa"/>
          </w:tcPr>
          <w:p w14:paraId="670B8CA1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2+ esophagitis</w:t>
            </w:r>
          </w:p>
        </w:tc>
        <w:tc>
          <w:tcPr>
            <w:tcW w:w="810" w:type="dxa"/>
          </w:tcPr>
          <w:p w14:paraId="411EFCB1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Feeding tube</w:t>
            </w:r>
          </w:p>
        </w:tc>
        <w:tc>
          <w:tcPr>
            <w:tcW w:w="720" w:type="dxa"/>
          </w:tcPr>
          <w:p w14:paraId="5CD0E3F9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2+ nausea</w:t>
            </w:r>
          </w:p>
        </w:tc>
        <w:tc>
          <w:tcPr>
            <w:tcW w:w="715" w:type="dxa"/>
          </w:tcPr>
          <w:p w14:paraId="54C6A0D8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3+ heme</w:t>
            </w:r>
          </w:p>
        </w:tc>
      </w:tr>
      <w:tr w:rsidR="00831F3C" w:rsidRPr="00330A23" w14:paraId="1F00D40A" w14:textId="77777777" w:rsidTr="00A77B58">
        <w:tc>
          <w:tcPr>
            <w:tcW w:w="985" w:type="dxa"/>
          </w:tcPr>
          <w:p w14:paraId="48EBD234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20" w:type="dxa"/>
          </w:tcPr>
          <w:p w14:paraId="19EBE0DF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720" w:type="dxa"/>
          </w:tcPr>
          <w:p w14:paraId="091E8589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720" w:type="dxa"/>
          </w:tcPr>
          <w:p w14:paraId="72F586EC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20" w:type="dxa"/>
          </w:tcPr>
          <w:p w14:paraId="504607BD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630" w:type="dxa"/>
          </w:tcPr>
          <w:p w14:paraId="29A3CF2E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630" w:type="dxa"/>
          </w:tcPr>
          <w:p w14:paraId="0C4FD24F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630" w:type="dxa"/>
          </w:tcPr>
          <w:p w14:paraId="6D43D5D2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720" w:type="dxa"/>
          </w:tcPr>
          <w:p w14:paraId="5E6ED12C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010</w:t>
            </w:r>
          </w:p>
        </w:tc>
        <w:tc>
          <w:tcPr>
            <w:tcW w:w="630" w:type="dxa"/>
          </w:tcPr>
          <w:p w14:paraId="5C5B76CD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810" w:type="dxa"/>
          </w:tcPr>
          <w:p w14:paraId="3BE96CF1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20" w:type="dxa"/>
          </w:tcPr>
          <w:p w14:paraId="0505248F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715" w:type="dxa"/>
          </w:tcPr>
          <w:p w14:paraId="31582E9C" w14:textId="77777777" w:rsidR="00D27E45" w:rsidRPr="00330A23" w:rsidRDefault="00831F3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</w:tr>
      <w:tr w:rsidR="00831F3C" w:rsidRPr="00330A23" w14:paraId="25F3FFB6" w14:textId="77777777" w:rsidTr="00A77B58">
        <w:tc>
          <w:tcPr>
            <w:tcW w:w="985" w:type="dxa"/>
          </w:tcPr>
          <w:p w14:paraId="7DD35467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PD</w:t>
            </w:r>
          </w:p>
        </w:tc>
        <w:tc>
          <w:tcPr>
            <w:tcW w:w="720" w:type="dxa"/>
          </w:tcPr>
          <w:p w14:paraId="2F59EC47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720" w:type="dxa"/>
          </w:tcPr>
          <w:p w14:paraId="27CA392F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20" w:type="dxa"/>
          </w:tcPr>
          <w:p w14:paraId="14008E4D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720" w:type="dxa"/>
          </w:tcPr>
          <w:p w14:paraId="745FEBB9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30" w:type="dxa"/>
          </w:tcPr>
          <w:p w14:paraId="1EE30A8D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30" w:type="dxa"/>
          </w:tcPr>
          <w:p w14:paraId="07187DE5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630" w:type="dxa"/>
          </w:tcPr>
          <w:p w14:paraId="51A27648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20" w:type="dxa"/>
          </w:tcPr>
          <w:p w14:paraId="60A09BEB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630" w:type="dxa"/>
          </w:tcPr>
          <w:p w14:paraId="0C8A7891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10" w:type="dxa"/>
          </w:tcPr>
          <w:p w14:paraId="373FFF42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720" w:type="dxa"/>
          </w:tcPr>
          <w:p w14:paraId="2D3063BD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715" w:type="dxa"/>
          </w:tcPr>
          <w:p w14:paraId="346F1E8E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</w:tr>
      <w:tr w:rsidR="00831F3C" w:rsidRPr="00330A23" w14:paraId="4D459A50" w14:textId="77777777" w:rsidTr="00A77B58">
        <w:tc>
          <w:tcPr>
            <w:tcW w:w="985" w:type="dxa"/>
          </w:tcPr>
          <w:p w14:paraId="1CA59F98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Induction chemo</w:t>
            </w:r>
          </w:p>
        </w:tc>
        <w:tc>
          <w:tcPr>
            <w:tcW w:w="720" w:type="dxa"/>
          </w:tcPr>
          <w:p w14:paraId="18E83FB8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720" w:type="dxa"/>
          </w:tcPr>
          <w:p w14:paraId="20E143D9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720" w:type="dxa"/>
          </w:tcPr>
          <w:p w14:paraId="7CF492AD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720" w:type="dxa"/>
          </w:tcPr>
          <w:p w14:paraId="4DABF58D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630" w:type="dxa"/>
          </w:tcPr>
          <w:p w14:paraId="58F8020E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630" w:type="dxa"/>
          </w:tcPr>
          <w:p w14:paraId="3D73B924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630" w:type="dxa"/>
          </w:tcPr>
          <w:p w14:paraId="1B925CB1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20" w:type="dxa"/>
          </w:tcPr>
          <w:p w14:paraId="58FAB822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630" w:type="dxa"/>
          </w:tcPr>
          <w:p w14:paraId="2576D54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10" w:type="dxa"/>
          </w:tcPr>
          <w:p w14:paraId="5AE0F855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720" w:type="dxa"/>
          </w:tcPr>
          <w:p w14:paraId="03A3B22B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715" w:type="dxa"/>
          </w:tcPr>
          <w:p w14:paraId="39F6D491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831F3C" w:rsidRPr="00330A23" w14:paraId="2E43B2B5" w14:textId="77777777" w:rsidTr="00A77B58">
        <w:tc>
          <w:tcPr>
            <w:tcW w:w="985" w:type="dxa"/>
          </w:tcPr>
          <w:p w14:paraId="023DCE86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20" w:type="dxa"/>
          </w:tcPr>
          <w:p w14:paraId="1828ADE5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20" w:type="dxa"/>
          </w:tcPr>
          <w:p w14:paraId="6BA3DB0B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720" w:type="dxa"/>
          </w:tcPr>
          <w:p w14:paraId="08173653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14:paraId="7D8BD56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630" w:type="dxa"/>
          </w:tcPr>
          <w:p w14:paraId="7886ED04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630" w:type="dxa"/>
          </w:tcPr>
          <w:p w14:paraId="6B3FA491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630" w:type="dxa"/>
          </w:tcPr>
          <w:p w14:paraId="0399411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720" w:type="dxa"/>
          </w:tcPr>
          <w:p w14:paraId="2962F74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630" w:type="dxa"/>
          </w:tcPr>
          <w:p w14:paraId="54B55C86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10" w:type="dxa"/>
          </w:tcPr>
          <w:p w14:paraId="4CAB5293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720" w:type="dxa"/>
          </w:tcPr>
          <w:p w14:paraId="638BBFB2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715" w:type="dxa"/>
          </w:tcPr>
          <w:p w14:paraId="0345F7E5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831F3C" w:rsidRPr="00330A23" w14:paraId="62E4CF4D" w14:textId="77777777" w:rsidTr="00A77B58">
        <w:tc>
          <w:tcPr>
            <w:tcW w:w="985" w:type="dxa"/>
          </w:tcPr>
          <w:p w14:paraId="762B8B2A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720" w:type="dxa"/>
          </w:tcPr>
          <w:p w14:paraId="7F86D10D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720" w:type="dxa"/>
          </w:tcPr>
          <w:p w14:paraId="720ED73B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720" w:type="dxa"/>
          </w:tcPr>
          <w:p w14:paraId="3E63E7D9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720" w:type="dxa"/>
          </w:tcPr>
          <w:p w14:paraId="19C23B96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630" w:type="dxa"/>
          </w:tcPr>
          <w:p w14:paraId="4B74B57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630" w:type="dxa"/>
          </w:tcPr>
          <w:p w14:paraId="57629D7A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630" w:type="dxa"/>
          </w:tcPr>
          <w:p w14:paraId="7D4025D6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720" w:type="dxa"/>
          </w:tcPr>
          <w:p w14:paraId="20F87EC0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630" w:type="dxa"/>
          </w:tcPr>
          <w:p w14:paraId="782356E6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</w:tcPr>
          <w:p w14:paraId="7EC9BCDF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14:paraId="1C5FB904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715" w:type="dxa"/>
          </w:tcPr>
          <w:p w14:paraId="1F4987A0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831F3C" w:rsidRPr="00330A23" w14:paraId="4D822823" w14:textId="77777777" w:rsidTr="00A77B58">
        <w:tc>
          <w:tcPr>
            <w:tcW w:w="985" w:type="dxa"/>
          </w:tcPr>
          <w:p w14:paraId="7EF1B66E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Carboplatin/</w:t>
            </w:r>
          </w:p>
          <w:p w14:paraId="19F084A9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720" w:type="dxa"/>
          </w:tcPr>
          <w:p w14:paraId="3B1E140C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720" w:type="dxa"/>
          </w:tcPr>
          <w:p w14:paraId="0BF3E33C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720" w:type="dxa"/>
          </w:tcPr>
          <w:p w14:paraId="2661243A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20" w:type="dxa"/>
          </w:tcPr>
          <w:p w14:paraId="77B79E15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630" w:type="dxa"/>
          </w:tcPr>
          <w:p w14:paraId="5A3883BD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30" w:type="dxa"/>
          </w:tcPr>
          <w:p w14:paraId="4522CA1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630" w:type="dxa"/>
          </w:tcPr>
          <w:p w14:paraId="62AFCBCA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720" w:type="dxa"/>
          </w:tcPr>
          <w:p w14:paraId="0D29F2C1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630" w:type="dxa"/>
          </w:tcPr>
          <w:p w14:paraId="1D529EF2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810" w:type="dxa"/>
          </w:tcPr>
          <w:p w14:paraId="05A872AC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720" w:type="dxa"/>
          </w:tcPr>
          <w:p w14:paraId="2A43F246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15" w:type="dxa"/>
          </w:tcPr>
          <w:p w14:paraId="0BB22D57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31F3C" w:rsidRPr="00330A23" w14:paraId="4F18F5CB" w14:textId="77777777" w:rsidTr="00A77B58">
        <w:tc>
          <w:tcPr>
            <w:tcW w:w="985" w:type="dxa"/>
          </w:tcPr>
          <w:p w14:paraId="154AB623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5FU/docetaxel</w:t>
            </w:r>
          </w:p>
        </w:tc>
        <w:tc>
          <w:tcPr>
            <w:tcW w:w="720" w:type="dxa"/>
          </w:tcPr>
          <w:p w14:paraId="6E3A1402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720" w:type="dxa"/>
          </w:tcPr>
          <w:p w14:paraId="451E92E1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720" w:type="dxa"/>
          </w:tcPr>
          <w:p w14:paraId="40F588D8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20" w:type="dxa"/>
          </w:tcPr>
          <w:p w14:paraId="268FAEC5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630" w:type="dxa"/>
          </w:tcPr>
          <w:p w14:paraId="71308F69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630" w:type="dxa"/>
          </w:tcPr>
          <w:p w14:paraId="6EFA92CC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630" w:type="dxa"/>
          </w:tcPr>
          <w:p w14:paraId="1DDE8C6E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720" w:type="dxa"/>
          </w:tcPr>
          <w:p w14:paraId="7DBE1639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630" w:type="dxa"/>
          </w:tcPr>
          <w:p w14:paraId="006786BE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10" w:type="dxa"/>
          </w:tcPr>
          <w:p w14:paraId="1EA8C83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0" w:type="dxa"/>
          </w:tcPr>
          <w:p w14:paraId="4C15D1BA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15" w:type="dxa"/>
          </w:tcPr>
          <w:p w14:paraId="7C1BBC6F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831F3C" w:rsidRPr="00330A23" w14:paraId="28459347" w14:textId="77777777" w:rsidTr="00A77B58">
        <w:tc>
          <w:tcPr>
            <w:tcW w:w="985" w:type="dxa"/>
          </w:tcPr>
          <w:p w14:paraId="0B9A562C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2+ esophagitis</w:t>
            </w:r>
          </w:p>
        </w:tc>
        <w:tc>
          <w:tcPr>
            <w:tcW w:w="720" w:type="dxa"/>
          </w:tcPr>
          <w:p w14:paraId="3AE89F44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720" w:type="dxa"/>
          </w:tcPr>
          <w:p w14:paraId="0932BFE9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720" w:type="dxa"/>
          </w:tcPr>
          <w:p w14:paraId="7AF8F6B4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720" w:type="dxa"/>
          </w:tcPr>
          <w:p w14:paraId="3C1D45E9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630" w:type="dxa"/>
          </w:tcPr>
          <w:p w14:paraId="4A0FD27C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30" w:type="dxa"/>
          </w:tcPr>
          <w:p w14:paraId="5C0ACCE4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30" w:type="dxa"/>
          </w:tcPr>
          <w:p w14:paraId="25632B9C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20" w:type="dxa"/>
          </w:tcPr>
          <w:p w14:paraId="688CBEE9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630" w:type="dxa"/>
          </w:tcPr>
          <w:p w14:paraId="7A84D62B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810" w:type="dxa"/>
          </w:tcPr>
          <w:p w14:paraId="5519348B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14:paraId="43019B54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15" w:type="dxa"/>
          </w:tcPr>
          <w:p w14:paraId="2FB0AF65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31F3C" w:rsidRPr="00330A23" w14:paraId="7A9A68AC" w14:textId="77777777" w:rsidTr="00A77B58">
        <w:tc>
          <w:tcPr>
            <w:tcW w:w="985" w:type="dxa"/>
          </w:tcPr>
          <w:p w14:paraId="102FDF9D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Feeding tube</w:t>
            </w:r>
          </w:p>
        </w:tc>
        <w:tc>
          <w:tcPr>
            <w:tcW w:w="720" w:type="dxa"/>
          </w:tcPr>
          <w:p w14:paraId="17A25531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720" w:type="dxa"/>
          </w:tcPr>
          <w:p w14:paraId="49AAF365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20" w:type="dxa"/>
          </w:tcPr>
          <w:p w14:paraId="3E48452E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720" w:type="dxa"/>
          </w:tcPr>
          <w:p w14:paraId="7592C73B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630" w:type="dxa"/>
          </w:tcPr>
          <w:p w14:paraId="1AF21441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630" w:type="dxa"/>
          </w:tcPr>
          <w:p w14:paraId="53FFB1CB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30" w:type="dxa"/>
          </w:tcPr>
          <w:p w14:paraId="13548AB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720" w:type="dxa"/>
          </w:tcPr>
          <w:p w14:paraId="2D5A83BF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30" w:type="dxa"/>
          </w:tcPr>
          <w:p w14:paraId="047CF422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0" w:type="dxa"/>
          </w:tcPr>
          <w:p w14:paraId="48AE633D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720" w:type="dxa"/>
          </w:tcPr>
          <w:p w14:paraId="6521FF6A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15" w:type="dxa"/>
          </w:tcPr>
          <w:p w14:paraId="645060B2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831F3C" w:rsidRPr="00330A23" w14:paraId="0AAD1CD3" w14:textId="77777777" w:rsidTr="00A77B58">
        <w:tc>
          <w:tcPr>
            <w:tcW w:w="985" w:type="dxa"/>
          </w:tcPr>
          <w:p w14:paraId="10AE90CA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2+ nausea</w:t>
            </w:r>
          </w:p>
        </w:tc>
        <w:tc>
          <w:tcPr>
            <w:tcW w:w="720" w:type="dxa"/>
          </w:tcPr>
          <w:p w14:paraId="13F54411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720" w:type="dxa"/>
          </w:tcPr>
          <w:p w14:paraId="4340F9DF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720" w:type="dxa"/>
          </w:tcPr>
          <w:p w14:paraId="2EBEB49B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720" w:type="dxa"/>
          </w:tcPr>
          <w:p w14:paraId="65237AEB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630" w:type="dxa"/>
          </w:tcPr>
          <w:p w14:paraId="1D2F76B2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630" w:type="dxa"/>
          </w:tcPr>
          <w:p w14:paraId="40E93EAA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630" w:type="dxa"/>
          </w:tcPr>
          <w:p w14:paraId="4F15DBD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20" w:type="dxa"/>
          </w:tcPr>
          <w:p w14:paraId="149FD061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630" w:type="dxa"/>
          </w:tcPr>
          <w:p w14:paraId="5209C3B9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dxa"/>
          </w:tcPr>
          <w:p w14:paraId="5BA669AC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20" w:type="dxa"/>
          </w:tcPr>
          <w:p w14:paraId="1A30C0AE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715" w:type="dxa"/>
          </w:tcPr>
          <w:p w14:paraId="5B5C9AD7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31F3C" w:rsidRPr="00330A23" w14:paraId="29C8BA5C" w14:textId="77777777" w:rsidTr="00A77B58">
        <w:tc>
          <w:tcPr>
            <w:tcW w:w="985" w:type="dxa"/>
          </w:tcPr>
          <w:p w14:paraId="2E3781A7" w14:textId="77777777" w:rsidR="00D27E45" w:rsidRPr="00330A23" w:rsidRDefault="00D27E45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G3+ heme</w:t>
            </w:r>
          </w:p>
        </w:tc>
        <w:tc>
          <w:tcPr>
            <w:tcW w:w="720" w:type="dxa"/>
          </w:tcPr>
          <w:p w14:paraId="2275A395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720" w:type="dxa"/>
          </w:tcPr>
          <w:p w14:paraId="161162A6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720" w:type="dxa"/>
          </w:tcPr>
          <w:p w14:paraId="340233C7" w14:textId="77777777" w:rsidR="00D27E45" w:rsidRPr="00330A23" w:rsidRDefault="008E20B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720" w:type="dxa"/>
          </w:tcPr>
          <w:p w14:paraId="538918FB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630" w:type="dxa"/>
          </w:tcPr>
          <w:p w14:paraId="4D903E2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630" w:type="dxa"/>
          </w:tcPr>
          <w:p w14:paraId="31AD70BB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30" w:type="dxa"/>
          </w:tcPr>
          <w:p w14:paraId="65CA747F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20" w:type="dxa"/>
          </w:tcPr>
          <w:p w14:paraId="22E41FAE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630" w:type="dxa"/>
          </w:tcPr>
          <w:p w14:paraId="24A00D23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dxa"/>
          </w:tcPr>
          <w:p w14:paraId="2B24B0A9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720" w:type="dxa"/>
          </w:tcPr>
          <w:p w14:paraId="399A1F08" w14:textId="77777777" w:rsidR="00D27E45" w:rsidRPr="00330A23" w:rsidRDefault="003D0CFF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15" w:type="dxa"/>
          </w:tcPr>
          <w:p w14:paraId="68A5555D" w14:textId="77777777" w:rsidR="00D27E45" w:rsidRPr="00330A23" w:rsidRDefault="001163FC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</w:tr>
    </w:tbl>
    <w:p w14:paraId="14A232A4" w14:textId="77777777" w:rsidR="001163FC" w:rsidRPr="00330A23" w:rsidRDefault="001163FC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sz w:val="24"/>
          <w:szCs w:val="24"/>
        </w:rPr>
        <w:t>1*: a correlation of 1 is noted for variables compared with the same variable</w:t>
      </w:r>
    </w:p>
    <w:p w14:paraId="2D7D818A" w14:textId="77777777" w:rsidR="00D27E45" w:rsidRPr="00330A23" w:rsidRDefault="00D27E45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sz w:val="24"/>
          <w:szCs w:val="24"/>
        </w:rPr>
        <w:t xml:space="preserve">Abbreviations: COPD = chronic obstructive pulmonary disease; chemo = chemotherapy; </w:t>
      </w:r>
      <w:proofErr w:type="spellStart"/>
      <w:r w:rsidRPr="00330A23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30A23">
        <w:rPr>
          <w:rFonts w:ascii="Times New Roman" w:hAnsi="Times New Roman" w:cs="Times New Roman"/>
          <w:sz w:val="24"/>
          <w:szCs w:val="24"/>
        </w:rPr>
        <w:t xml:space="preserve"> stage = clinical T stage; 5FU = Fluorouracil; G2+ = at least grade 2; G3+ = at least grade 3</w:t>
      </w:r>
    </w:p>
    <w:p w14:paraId="42DF5B4E" w14:textId="77777777" w:rsidR="00D62CF0" w:rsidRPr="00330A23" w:rsidRDefault="00D62CF0" w:rsidP="00D27E4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BEA6D1" w14:textId="77777777" w:rsidR="009A5F00" w:rsidRPr="00330A23" w:rsidRDefault="009A5F00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Pr="00330A23">
        <w:rPr>
          <w:rFonts w:ascii="Times New Roman" w:hAnsi="Times New Roman" w:cs="Times New Roman"/>
          <w:sz w:val="24"/>
          <w:szCs w:val="24"/>
        </w:rPr>
        <w:t xml:space="preserve">. </w:t>
      </w:r>
      <w:r w:rsidR="00A1664B" w:rsidRPr="00330A23">
        <w:rPr>
          <w:rFonts w:ascii="Times New Roman" w:hAnsi="Times New Roman" w:cs="Times New Roman"/>
          <w:sz w:val="24"/>
          <w:szCs w:val="24"/>
        </w:rPr>
        <w:t>The influence of tumor histology, tumor location, radiotherapy dose, and chemotherapy regimen on cardiopulmonary total toxicity burden are shown.</w:t>
      </w:r>
    </w:p>
    <w:p w14:paraId="66124D7B" w14:textId="77777777" w:rsidR="00C77F24" w:rsidRPr="00330A23" w:rsidRDefault="00C77F24" w:rsidP="00D27E4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079"/>
        <w:gridCol w:w="1558"/>
        <w:gridCol w:w="1559"/>
        <w:gridCol w:w="1559"/>
      </w:tblGrid>
      <w:tr w:rsidR="00C77F24" w:rsidRPr="00330A23" w14:paraId="69D770ED" w14:textId="77777777" w:rsidTr="00916AC2">
        <w:tc>
          <w:tcPr>
            <w:tcW w:w="2065" w:type="dxa"/>
          </w:tcPr>
          <w:p w14:paraId="6733524E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6E96662" w14:textId="77777777" w:rsidR="00C77F24" w:rsidRPr="00330A23" w:rsidRDefault="00C77F24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CPTTB mean (SD)</w:t>
            </w:r>
          </w:p>
        </w:tc>
        <w:tc>
          <w:tcPr>
            <w:tcW w:w="1079" w:type="dxa"/>
          </w:tcPr>
          <w:p w14:paraId="33099498" w14:textId="77777777" w:rsidR="00C77F24" w:rsidRPr="00330A23" w:rsidRDefault="00C77F24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558" w:type="dxa"/>
          </w:tcPr>
          <w:p w14:paraId="119660A4" w14:textId="77777777" w:rsidR="00C77F24" w:rsidRPr="00330A23" w:rsidRDefault="00C77F24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No CPTTB</w:t>
            </w:r>
          </w:p>
        </w:tc>
        <w:tc>
          <w:tcPr>
            <w:tcW w:w="1559" w:type="dxa"/>
          </w:tcPr>
          <w:p w14:paraId="510629C0" w14:textId="77777777" w:rsidR="00C77F24" w:rsidRPr="00330A23" w:rsidRDefault="00C77F24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Minor CPTTB (10-60)</w:t>
            </w:r>
          </w:p>
        </w:tc>
        <w:tc>
          <w:tcPr>
            <w:tcW w:w="1559" w:type="dxa"/>
          </w:tcPr>
          <w:p w14:paraId="747C9119" w14:textId="77777777" w:rsidR="00C77F24" w:rsidRPr="00330A23" w:rsidRDefault="00C77F24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Major CPTTB (≥ 70)</w:t>
            </w:r>
          </w:p>
        </w:tc>
      </w:tr>
      <w:tr w:rsidR="00C77F24" w:rsidRPr="00330A23" w14:paraId="08FB3942" w14:textId="77777777" w:rsidTr="00916AC2">
        <w:tc>
          <w:tcPr>
            <w:tcW w:w="2065" w:type="dxa"/>
          </w:tcPr>
          <w:p w14:paraId="09143640" w14:textId="77777777" w:rsidR="00916AC2" w:rsidRPr="00330A23" w:rsidRDefault="00C77F24" w:rsidP="00D27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Tumor histology</w:t>
            </w:r>
            <w:r w:rsidR="00916AC2"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6771FC48" w14:textId="77777777" w:rsidR="00916AC2" w:rsidRPr="00330A23" w:rsidRDefault="00916AC2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Adenocarcinoma (n=530)</w:t>
            </w:r>
          </w:p>
          <w:p w14:paraId="1AE8377E" w14:textId="77777777" w:rsidR="00916AC2" w:rsidRPr="00330A23" w:rsidRDefault="00916AC2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SCC (n=40)</w:t>
            </w:r>
          </w:p>
        </w:tc>
        <w:tc>
          <w:tcPr>
            <w:tcW w:w="1530" w:type="dxa"/>
          </w:tcPr>
          <w:p w14:paraId="59A58E60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53DC28" w14:textId="77777777" w:rsidR="009E5BB0" w:rsidRPr="00330A23" w:rsidRDefault="009E5BB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8.2 (34.5)</w:t>
            </w:r>
          </w:p>
          <w:p w14:paraId="0F31B7DC" w14:textId="77777777" w:rsidR="009E5BB0" w:rsidRPr="00330A23" w:rsidRDefault="009E5BB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32.8 </w:t>
            </w:r>
            <w:r w:rsidR="008E0C4A" w:rsidRPr="00330A23">
              <w:rPr>
                <w:rFonts w:ascii="Times New Roman" w:hAnsi="Times New Roman" w:cs="Times New Roman"/>
                <w:sz w:val="24"/>
                <w:szCs w:val="24"/>
              </w:rPr>
              <w:t>(49.7</w:t>
            </w: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9" w:type="dxa"/>
          </w:tcPr>
          <w:p w14:paraId="016737C9" w14:textId="77777777" w:rsidR="00C77F24" w:rsidRPr="00330A23" w:rsidRDefault="009E5BB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58" w:type="dxa"/>
          </w:tcPr>
          <w:p w14:paraId="6FD3CAB8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4F799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362 (68%)</w:t>
            </w:r>
          </w:p>
          <w:p w14:paraId="5E6B663F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22 (55%)</w:t>
            </w:r>
          </w:p>
        </w:tc>
        <w:tc>
          <w:tcPr>
            <w:tcW w:w="1559" w:type="dxa"/>
          </w:tcPr>
          <w:p w14:paraId="593E6B88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028C8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16 (22%)</w:t>
            </w:r>
          </w:p>
          <w:p w14:paraId="63195B78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9 (23%)</w:t>
            </w:r>
          </w:p>
        </w:tc>
        <w:tc>
          <w:tcPr>
            <w:tcW w:w="1559" w:type="dxa"/>
          </w:tcPr>
          <w:p w14:paraId="5ED6EA20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0BE2A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52 (10%)</w:t>
            </w:r>
          </w:p>
          <w:p w14:paraId="49EC4AB7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9 (23%)</w:t>
            </w:r>
          </w:p>
        </w:tc>
      </w:tr>
      <w:tr w:rsidR="00C77F24" w:rsidRPr="00330A23" w14:paraId="5BCCE3BA" w14:textId="77777777" w:rsidTr="00916AC2">
        <w:tc>
          <w:tcPr>
            <w:tcW w:w="2065" w:type="dxa"/>
          </w:tcPr>
          <w:p w14:paraId="28D0463C" w14:textId="77777777" w:rsidR="00C77F24" w:rsidRPr="00330A23" w:rsidRDefault="00C77F24" w:rsidP="00D27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umor location</w:t>
            </w:r>
          </w:p>
          <w:p w14:paraId="59233A8C" w14:textId="77777777" w:rsidR="00916AC2" w:rsidRPr="00330A23" w:rsidRDefault="00916AC2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Proximal/middle (n=40)</w:t>
            </w:r>
          </w:p>
          <w:p w14:paraId="3789E307" w14:textId="77777777" w:rsidR="00916AC2" w:rsidRPr="00330A23" w:rsidRDefault="00916AC2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Distal (n=531)</w:t>
            </w:r>
          </w:p>
        </w:tc>
        <w:tc>
          <w:tcPr>
            <w:tcW w:w="1530" w:type="dxa"/>
          </w:tcPr>
          <w:p w14:paraId="3FD75909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F91C6" w14:textId="77777777" w:rsidR="00ED15CE" w:rsidRPr="00330A23" w:rsidRDefault="008E0C4A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33.5 (44.9</w:t>
            </w:r>
            <w:r w:rsidR="00ED15CE" w:rsidRPr="00330A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083B2A" w14:textId="77777777" w:rsidR="00ED15CE" w:rsidRPr="00330A23" w:rsidRDefault="00ED15C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8.1 (34.9)</w:t>
            </w:r>
          </w:p>
        </w:tc>
        <w:tc>
          <w:tcPr>
            <w:tcW w:w="1079" w:type="dxa"/>
          </w:tcPr>
          <w:p w14:paraId="26D272C1" w14:textId="77777777" w:rsidR="00C77F24" w:rsidRPr="00330A23" w:rsidRDefault="009E5BB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58" w:type="dxa"/>
          </w:tcPr>
          <w:p w14:paraId="72892E4D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23829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20 (50%)</w:t>
            </w:r>
          </w:p>
          <w:p w14:paraId="1CF13DDC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365 (69%)</w:t>
            </w:r>
          </w:p>
        </w:tc>
        <w:tc>
          <w:tcPr>
            <w:tcW w:w="1559" w:type="dxa"/>
          </w:tcPr>
          <w:p w14:paraId="6DDEE6E7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D1EC9" w14:textId="77777777" w:rsidR="00361EDB" w:rsidRPr="00330A23" w:rsidRDefault="00361EDB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0 (25%)</w:t>
            </w:r>
          </w:p>
          <w:p w14:paraId="78A2CA06" w14:textId="77777777" w:rsidR="00361EDB" w:rsidRPr="00330A23" w:rsidRDefault="00361EDB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15 (22%)</w:t>
            </w:r>
          </w:p>
        </w:tc>
        <w:tc>
          <w:tcPr>
            <w:tcW w:w="1559" w:type="dxa"/>
          </w:tcPr>
          <w:p w14:paraId="182D538D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AF602" w14:textId="77777777" w:rsidR="00361EDB" w:rsidRPr="00330A23" w:rsidRDefault="00361EDB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0 (25%)</w:t>
            </w:r>
          </w:p>
          <w:p w14:paraId="59EC5D87" w14:textId="77777777" w:rsidR="00361EDB" w:rsidRPr="00330A23" w:rsidRDefault="00361EDB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51 (10%)</w:t>
            </w:r>
          </w:p>
        </w:tc>
      </w:tr>
      <w:tr w:rsidR="00C77F24" w:rsidRPr="00330A23" w14:paraId="2B4D5358" w14:textId="77777777" w:rsidTr="00916AC2">
        <w:tc>
          <w:tcPr>
            <w:tcW w:w="2065" w:type="dxa"/>
          </w:tcPr>
          <w:p w14:paraId="5E492EAF" w14:textId="77777777" w:rsidR="00C77F24" w:rsidRPr="00330A23" w:rsidRDefault="00C77F24" w:rsidP="00D27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Radiotherapy dose</w:t>
            </w:r>
          </w:p>
          <w:p w14:paraId="3890E0CB" w14:textId="77777777" w:rsidR="00916AC2" w:rsidRPr="00330A23" w:rsidRDefault="00916AC2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&lt; 50.4 Gy (n=60)</w:t>
            </w:r>
          </w:p>
          <w:p w14:paraId="290C90D5" w14:textId="77777777" w:rsidR="00916AC2" w:rsidRPr="00330A23" w:rsidRDefault="00916AC2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≥ 50.4 Gy (n=511)</w:t>
            </w:r>
          </w:p>
        </w:tc>
        <w:tc>
          <w:tcPr>
            <w:tcW w:w="1530" w:type="dxa"/>
          </w:tcPr>
          <w:p w14:paraId="621D00FC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BB9F0" w14:textId="77777777" w:rsidR="00ED15CE" w:rsidRPr="00330A23" w:rsidRDefault="00ED15C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24.2 (34.3)</w:t>
            </w:r>
          </w:p>
          <w:p w14:paraId="75D8DF5C" w14:textId="77777777" w:rsidR="00ED15CE" w:rsidRPr="00330A23" w:rsidRDefault="00ED15C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8.6 (36.1)</w:t>
            </w:r>
          </w:p>
        </w:tc>
        <w:tc>
          <w:tcPr>
            <w:tcW w:w="1079" w:type="dxa"/>
          </w:tcPr>
          <w:p w14:paraId="1BFDCEF3" w14:textId="77777777" w:rsidR="00C77F24" w:rsidRPr="00330A23" w:rsidRDefault="009E5BB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8" w:type="dxa"/>
          </w:tcPr>
          <w:p w14:paraId="72F903EF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8E8DA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31 (52%)</w:t>
            </w:r>
          </w:p>
          <w:p w14:paraId="14A9C4F2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354 (69%)</w:t>
            </w:r>
          </w:p>
        </w:tc>
        <w:tc>
          <w:tcPr>
            <w:tcW w:w="1559" w:type="dxa"/>
          </w:tcPr>
          <w:p w14:paraId="4FF531E8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8881C1" w14:textId="77777777" w:rsidR="00E739B1" w:rsidRPr="00330A23" w:rsidRDefault="00E739B1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24 (40%)</w:t>
            </w:r>
          </w:p>
          <w:p w14:paraId="6BE66EE0" w14:textId="77777777" w:rsidR="00E739B1" w:rsidRPr="00330A23" w:rsidRDefault="00E739B1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01 (20%)</w:t>
            </w:r>
          </w:p>
        </w:tc>
        <w:tc>
          <w:tcPr>
            <w:tcW w:w="1559" w:type="dxa"/>
          </w:tcPr>
          <w:p w14:paraId="02387633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B2884" w14:textId="77777777" w:rsidR="00E739B1" w:rsidRPr="00330A23" w:rsidRDefault="00E739B1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  <w:p w14:paraId="6BEE2D50" w14:textId="77777777" w:rsidR="00E739B1" w:rsidRPr="00330A23" w:rsidRDefault="00E739B1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56 (11%)</w:t>
            </w:r>
          </w:p>
        </w:tc>
      </w:tr>
      <w:tr w:rsidR="00C77F24" w:rsidRPr="00330A23" w14:paraId="5931776E" w14:textId="77777777" w:rsidTr="00916AC2">
        <w:tc>
          <w:tcPr>
            <w:tcW w:w="2065" w:type="dxa"/>
          </w:tcPr>
          <w:p w14:paraId="5083256B" w14:textId="77777777" w:rsidR="00916AC2" w:rsidRPr="00330A23" w:rsidRDefault="00C77F24" w:rsidP="00D27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Induction chemotherapy</w:t>
            </w:r>
          </w:p>
          <w:p w14:paraId="523F5A87" w14:textId="77777777" w:rsidR="00916AC2" w:rsidRPr="00330A23" w:rsidRDefault="00916AC2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 w:rsidR="00ED15CE"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(n=139)</w:t>
            </w:r>
          </w:p>
          <w:p w14:paraId="6380D305" w14:textId="77777777" w:rsidR="00916AC2" w:rsidRPr="00330A23" w:rsidRDefault="00916AC2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="00ED15CE" w:rsidRPr="00330A23">
              <w:rPr>
                <w:rFonts w:ascii="Times New Roman" w:hAnsi="Times New Roman" w:cs="Times New Roman"/>
                <w:sz w:val="24"/>
                <w:szCs w:val="24"/>
              </w:rPr>
              <w:t xml:space="preserve"> (n=432)</w:t>
            </w:r>
          </w:p>
        </w:tc>
        <w:tc>
          <w:tcPr>
            <w:tcW w:w="1530" w:type="dxa"/>
          </w:tcPr>
          <w:p w14:paraId="602C48D2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2909C" w14:textId="77777777" w:rsidR="00ED15CE" w:rsidRPr="00330A23" w:rsidRDefault="00ED15C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1.9 (24.9)</w:t>
            </w:r>
          </w:p>
          <w:p w14:paraId="7DA26EDC" w14:textId="77777777" w:rsidR="00ED15CE" w:rsidRPr="00330A23" w:rsidRDefault="00ED15C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21.5 (38.5)</w:t>
            </w:r>
          </w:p>
        </w:tc>
        <w:tc>
          <w:tcPr>
            <w:tcW w:w="1079" w:type="dxa"/>
          </w:tcPr>
          <w:p w14:paraId="5B83E4FB" w14:textId="77777777" w:rsidR="00C77F24" w:rsidRPr="00330A23" w:rsidRDefault="009E5BB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58" w:type="dxa"/>
          </w:tcPr>
          <w:p w14:paraId="6DF46326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C8D35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02 (73%)</w:t>
            </w:r>
          </w:p>
          <w:p w14:paraId="52121361" w14:textId="77777777" w:rsidR="002D560E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283 (66%)</w:t>
            </w:r>
          </w:p>
        </w:tc>
        <w:tc>
          <w:tcPr>
            <w:tcW w:w="1559" w:type="dxa"/>
          </w:tcPr>
          <w:p w14:paraId="1A7E4403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03DD69" w14:textId="77777777" w:rsidR="00E739B1" w:rsidRPr="00330A23" w:rsidRDefault="00E739B1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31 (22%)</w:t>
            </w:r>
          </w:p>
          <w:p w14:paraId="2451F96F" w14:textId="77777777" w:rsidR="00E739B1" w:rsidRPr="00330A23" w:rsidRDefault="00E739B1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94 (22%)</w:t>
            </w:r>
          </w:p>
        </w:tc>
        <w:tc>
          <w:tcPr>
            <w:tcW w:w="1559" w:type="dxa"/>
          </w:tcPr>
          <w:p w14:paraId="77DAED90" w14:textId="77777777" w:rsidR="00C77F24" w:rsidRPr="00330A23" w:rsidRDefault="00C77F24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8B024" w14:textId="77777777" w:rsidR="00E739B1" w:rsidRPr="00330A23" w:rsidRDefault="00E739B1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6 (4%)</w:t>
            </w:r>
          </w:p>
          <w:p w14:paraId="27EA0E40" w14:textId="77777777" w:rsidR="00E739B1" w:rsidRPr="00330A23" w:rsidRDefault="00E739B1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55 (13%)</w:t>
            </w:r>
          </w:p>
        </w:tc>
      </w:tr>
      <w:tr w:rsidR="00916AC2" w:rsidRPr="00330A23" w14:paraId="688BB985" w14:textId="77777777" w:rsidTr="00916AC2">
        <w:tc>
          <w:tcPr>
            <w:tcW w:w="2065" w:type="dxa"/>
          </w:tcPr>
          <w:p w14:paraId="59BF8A0E" w14:textId="77777777" w:rsidR="00916AC2" w:rsidRPr="00330A23" w:rsidRDefault="00916AC2" w:rsidP="00D27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All patients</w:t>
            </w:r>
          </w:p>
        </w:tc>
        <w:tc>
          <w:tcPr>
            <w:tcW w:w="1530" w:type="dxa"/>
          </w:tcPr>
          <w:p w14:paraId="242025C9" w14:textId="77777777" w:rsidR="00916AC2" w:rsidRPr="00330A23" w:rsidRDefault="00ED15C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9.2 (35.9)</w:t>
            </w:r>
          </w:p>
        </w:tc>
        <w:tc>
          <w:tcPr>
            <w:tcW w:w="1079" w:type="dxa"/>
          </w:tcPr>
          <w:p w14:paraId="00565CAD" w14:textId="77777777" w:rsidR="00916AC2" w:rsidRPr="00330A23" w:rsidRDefault="009E5BB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8" w:type="dxa"/>
          </w:tcPr>
          <w:p w14:paraId="0C2E055C" w14:textId="77777777" w:rsidR="00916AC2" w:rsidRPr="00330A23" w:rsidRDefault="002D560E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385 (67%)</w:t>
            </w:r>
          </w:p>
        </w:tc>
        <w:tc>
          <w:tcPr>
            <w:tcW w:w="1559" w:type="dxa"/>
          </w:tcPr>
          <w:p w14:paraId="5C9049DA" w14:textId="77777777" w:rsidR="00916AC2" w:rsidRPr="00330A23" w:rsidRDefault="0081747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25 (22%)</w:t>
            </w:r>
          </w:p>
        </w:tc>
        <w:tc>
          <w:tcPr>
            <w:tcW w:w="1559" w:type="dxa"/>
          </w:tcPr>
          <w:p w14:paraId="266E1797" w14:textId="77777777" w:rsidR="00916AC2" w:rsidRPr="00330A23" w:rsidRDefault="0081747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61 (11%)</w:t>
            </w:r>
          </w:p>
        </w:tc>
      </w:tr>
    </w:tbl>
    <w:p w14:paraId="53590FF6" w14:textId="77777777" w:rsidR="00916AC2" w:rsidRPr="00330A23" w:rsidRDefault="00916AC2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sz w:val="24"/>
          <w:szCs w:val="24"/>
        </w:rPr>
        <w:t>*One patient did not have tumor histology available for assessment</w:t>
      </w:r>
    </w:p>
    <w:p w14:paraId="1AC638BF" w14:textId="77777777" w:rsidR="00916AC2" w:rsidRPr="00330A23" w:rsidRDefault="00916AC2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sz w:val="24"/>
          <w:szCs w:val="24"/>
        </w:rPr>
        <w:t>Abbreviations</w:t>
      </w:r>
      <w:r w:rsidR="009E5BB0" w:rsidRPr="00330A23">
        <w:rPr>
          <w:rFonts w:ascii="Times New Roman" w:hAnsi="Times New Roman" w:cs="Times New Roman"/>
          <w:sz w:val="24"/>
          <w:szCs w:val="24"/>
        </w:rPr>
        <w:t>: CPTTB = cardiopulmonary total toxicity burden; SD = standard deviation; SCC = squamous cell carcinoma</w:t>
      </w:r>
    </w:p>
    <w:p w14:paraId="417BABD6" w14:textId="77777777" w:rsidR="009A5F00" w:rsidRPr="00330A23" w:rsidRDefault="009A5F00" w:rsidP="00D27E4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07C1047" w14:textId="77777777" w:rsidR="00A77B58" w:rsidRPr="00330A23" w:rsidRDefault="00A77B58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b/>
          <w:sz w:val="24"/>
          <w:szCs w:val="24"/>
        </w:rPr>
        <w:t>Supplemental table 4</w:t>
      </w:r>
      <w:r w:rsidRPr="00330A23">
        <w:rPr>
          <w:rFonts w:ascii="Times New Roman" w:hAnsi="Times New Roman" w:cs="Times New Roman"/>
          <w:sz w:val="24"/>
          <w:szCs w:val="24"/>
        </w:rPr>
        <w:t>. Differences of cardiopulmonary total toxicity burden for the difference chemotherapy regimens are tabulated.</w:t>
      </w:r>
    </w:p>
    <w:p w14:paraId="72893DF8" w14:textId="77777777" w:rsidR="00A77B58" w:rsidRPr="00330A23" w:rsidRDefault="00A77B58" w:rsidP="00D27E4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350"/>
        <w:gridCol w:w="1350"/>
        <w:gridCol w:w="1260"/>
        <w:gridCol w:w="720"/>
        <w:gridCol w:w="720"/>
        <w:gridCol w:w="768"/>
        <w:gridCol w:w="667"/>
      </w:tblGrid>
      <w:tr w:rsidR="000A00BE" w:rsidRPr="00330A23" w14:paraId="294623CD" w14:textId="77777777" w:rsidTr="003A328F">
        <w:tc>
          <w:tcPr>
            <w:tcW w:w="1255" w:type="dxa"/>
          </w:tcPr>
          <w:p w14:paraId="161B4C8E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</w:p>
        </w:tc>
        <w:tc>
          <w:tcPr>
            <w:tcW w:w="1260" w:type="dxa"/>
          </w:tcPr>
          <w:p w14:paraId="3054A7FF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Cisplatin/5FU (n=138)</w:t>
            </w:r>
          </w:p>
        </w:tc>
        <w:tc>
          <w:tcPr>
            <w:tcW w:w="1350" w:type="dxa"/>
          </w:tcPr>
          <w:p w14:paraId="3ABDB542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Carboplatin/Paclitaxel (n=87)</w:t>
            </w:r>
          </w:p>
        </w:tc>
        <w:tc>
          <w:tcPr>
            <w:tcW w:w="1350" w:type="dxa"/>
          </w:tcPr>
          <w:p w14:paraId="1ADF73BB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Oxaliplatin/5FU (n=148)</w:t>
            </w:r>
          </w:p>
        </w:tc>
        <w:tc>
          <w:tcPr>
            <w:tcW w:w="1260" w:type="dxa"/>
          </w:tcPr>
          <w:p w14:paraId="09677CBE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Docetaxel/5FU (n=142)</w:t>
            </w:r>
          </w:p>
        </w:tc>
        <w:tc>
          <w:tcPr>
            <w:tcW w:w="720" w:type="dxa"/>
          </w:tcPr>
          <w:p w14:paraId="62293427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DFOX (n=21)</w:t>
            </w:r>
          </w:p>
        </w:tc>
        <w:tc>
          <w:tcPr>
            <w:tcW w:w="720" w:type="dxa"/>
          </w:tcPr>
          <w:p w14:paraId="61C29FAC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Others (n=35)</w:t>
            </w:r>
          </w:p>
        </w:tc>
        <w:tc>
          <w:tcPr>
            <w:tcW w:w="768" w:type="dxa"/>
          </w:tcPr>
          <w:p w14:paraId="02746BB8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Total (n=571)</w:t>
            </w:r>
          </w:p>
        </w:tc>
        <w:tc>
          <w:tcPr>
            <w:tcW w:w="667" w:type="dxa"/>
          </w:tcPr>
          <w:p w14:paraId="47552A57" w14:textId="77777777" w:rsidR="00E32760" w:rsidRPr="00330A23" w:rsidRDefault="00E32760" w:rsidP="000A0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A328F" w:rsidRPr="00330A23" w14:paraId="55B5BBB3" w14:textId="77777777" w:rsidTr="003A328F">
        <w:tc>
          <w:tcPr>
            <w:tcW w:w="1255" w:type="dxa"/>
          </w:tcPr>
          <w:p w14:paraId="02D831F0" w14:textId="77777777" w:rsidR="00E32760" w:rsidRPr="00330A23" w:rsidRDefault="00E32760" w:rsidP="00D27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b/>
                <w:sz w:val="24"/>
                <w:szCs w:val="24"/>
              </w:rPr>
              <w:t>Mean CPTTB (SD)</w:t>
            </w:r>
          </w:p>
        </w:tc>
        <w:tc>
          <w:tcPr>
            <w:tcW w:w="1260" w:type="dxa"/>
          </w:tcPr>
          <w:p w14:paraId="3B007C16" w14:textId="77777777" w:rsidR="00E32760" w:rsidRPr="00330A23" w:rsidRDefault="00E3276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25.9 (43.0)</w:t>
            </w:r>
          </w:p>
        </w:tc>
        <w:tc>
          <w:tcPr>
            <w:tcW w:w="1350" w:type="dxa"/>
          </w:tcPr>
          <w:p w14:paraId="1CA51ECE" w14:textId="77777777" w:rsidR="00E32760" w:rsidRPr="00330A23" w:rsidRDefault="00E3276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30.2 (41.5)</w:t>
            </w:r>
          </w:p>
        </w:tc>
        <w:tc>
          <w:tcPr>
            <w:tcW w:w="1350" w:type="dxa"/>
          </w:tcPr>
          <w:p w14:paraId="059B81E8" w14:textId="77777777" w:rsidR="00E32760" w:rsidRPr="00330A23" w:rsidRDefault="00E3276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4.3 (28.4)</w:t>
            </w:r>
          </w:p>
        </w:tc>
        <w:tc>
          <w:tcPr>
            <w:tcW w:w="1260" w:type="dxa"/>
          </w:tcPr>
          <w:p w14:paraId="39D3562E" w14:textId="77777777" w:rsidR="00E32760" w:rsidRPr="00330A23" w:rsidRDefault="00E3276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2.5 (32.1)</w:t>
            </w:r>
          </w:p>
        </w:tc>
        <w:tc>
          <w:tcPr>
            <w:tcW w:w="720" w:type="dxa"/>
          </w:tcPr>
          <w:p w14:paraId="7B9E05B0" w14:textId="77777777" w:rsidR="00E32760" w:rsidRPr="00330A23" w:rsidRDefault="00E3276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2.4 (25.6)</w:t>
            </w:r>
          </w:p>
        </w:tc>
        <w:tc>
          <w:tcPr>
            <w:tcW w:w="720" w:type="dxa"/>
          </w:tcPr>
          <w:p w14:paraId="784D2F1D" w14:textId="77777777" w:rsidR="00E32760" w:rsidRPr="00330A23" w:rsidRDefault="00E3276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6.9 (28.9)</w:t>
            </w:r>
          </w:p>
        </w:tc>
        <w:tc>
          <w:tcPr>
            <w:tcW w:w="768" w:type="dxa"/>
          </w:tcPr>
          <w:p w14:paraId="4415673E" w14:textId="77777777" w:rsidR="00E32760" w:rsidRPr="00330A23" w:rsidRDefault="00E3276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19.2 (35.9)</w:t>
            </w:r>
          </w:p>
        </w:tc>
        <w:tc>
          <w:tcPr>
            <w:tcW w:w="667" w:type="dxa"/>
          </w:tcPr>
          <w:p w14:paraId="04268B2C" w14:textId="77777777" w:rsidR="00E32760" w:rsidRPr="00330A23" w:rsidRDefault="00E32760" w:rsidP="00D2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7EE9C04" w14:textId="77777777" w:rsidR="00A77B58" w:rsidRPr="00330A23" w:rsidRDefault="00E32760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0A00BE" w:rsidRPr="00330A23">
        <w:rPr>
          <w:rFonts w:ascii="Times New Roman" w:hAnsi="Times New Roman" w:cs="Times New Roman"/>
          <w:sz w:val="24"/>
          <w:szCs w:val="24"/>
        </w:rPr>
        <w:t>5FU = fluorouracil; DFOX = docetaxel, oxaliplatin, and fluorouracil; CPTTB = cardiopulmonary total toxicity burden; SD = standard deviation</w:t>
      </w:r>
    </w:p>
    <w:p w14:paraId="57E4250F" w14:textId="77777777" w:rsidR="00A77B58" w:rsidRPr="00330A23" w:rsidRDefault="00A77B58" w:rsidP="00D27E4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66EA7F5" w14:textId="77777777" w:rsidR="00D62CF0" w:rsidRPr="00330A23" w:rsidRDefault="00A77B58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b/>
          <w:sz w:val="24"/>
          <w:szCs w:val="24"/>
        </w:rPr>
        <w:t>Supplemental table 5</w:t>
      </w:r>
      <w:r w:rsidR="00D62CF0" w:rsidRPr="00330A23">
        <w:rPr>
          <w:rFonts w:ascii="Times New Roman" w:hAnsi="Times New Roman" w:cs="Times New Roman"/>
          <w:sz w:val="24"/>
          <w:szCs w:val="24"/>
        </w:rPr>
        <w:t>. Adherence to standard heart and lung dose constraints is shown, stratified by treatment modality.</w:t>
      </w:r>
    </w:p>
    <w:p w14:paraId="3E2E5758" w14:textId="77777777" w:rsidR="00D62CF0" w:rsidRPr="00330A23" w:rsidRDefault="00D62CF0" w:rsidP="00D27E4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62CF0" w:rsidRPr="00330A23" w14:paraId="3185E6A3" w14:textId="77777777" w:rsidTr="00607A39">
        <w:tc>
          <w:tcPr>
            <w:tcW w:w="2337" w:type="dxa"/>
            <w:vAlign w:val="bottom"/>
          </w:tcPr>
          <w:p w14:paraId="12D98FAE" w14:textId="77777777" w:rsidR="00D62CF0" w:rsidRPr="00330A23" w:rsidRDefault="00D62CF0" w:rsidP="00D62C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bottom"/>
          </w:tcPr>
          <w:p w14:paraId="3F69CF5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D (n=211)</w:t>
            </w:r>
          </w:p>
        </w:tc>
        <w:tc>
          <w:tcPr>
            <w:tcW w:w="2338" w:type="dxa"/>
            <w:vAlign w:val="bottom"/>
          </w:tcPr>
          <w:p w14:paraId="5944213C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RT/Protons (n=360)</w:t>
            </w:r>
          </w:p>
        </w:tc>
        <w:tc>
          <w:tcPr>
            <w:tcW w:w="2338" w:type="dxa"/>
            <w:vAlign w:val="bottom"/>
          </w:tcPr>
          <w:p w14:paraId="25BBD27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(n=571)</w:t>
            </w:r>
          </w:p>
        </w:tc>
      </w:tr>
      <w:tr w:rsidR="00D62CF0" w:rsidRPr="00330A23" w14:paraId="518AE1B9" w14:textId="77777777" w:rsidTr="00607A39">
        <w:tc>
          <w:tcPr>
            <w:tcW w:w="2337" w:type="dxa"/>
            <w:vAlign w:val="bottom"/>
          </w:tcPr>
          <w:p w14:paraId="78EDD906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 V40</w:t>
            </w:r>
          </w:p>
        </w:tc>
        <w:tc>
          <w:tcPr>
            <w:tcW w:w="2337" w:type="dxa"/>
            <w:vAlign w:val="bottom"/>
          </w:tcPr>
          <w:p w14:paraId="57ABA4E7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8" w:type="dxa"/>
            <w:vAlign w:val="bottom"/>
          </w:tcPr>
          <w:p w14:paraId="6EE21725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8" w:type="dxa"/>
            <w:vAlign w:val="bottom"/>
          </w:tcPr>
          <w:p w14:paraId="729ECF7D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2CF0" w:rsidRPr="00330A23" w14:paraId="4FDAEBAF" w14:textId="77777777" w:rsidTr="00607A39">
        <w:tc>
          <w:tcPr>
            <w:tcW w:w="2337" w:type="dxa"/>
            <w:vAlign w:val="bottom"/>
          </w:tcPr>
          <w:p w14:paraId="58026506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10%</w:t>
            </w:r>
          </w:p>
        </w:tc>
        <w:tc>
          <w:tcPr>
            <w:tcW w:w="2337" w:type="dxa"/>
            <w:vAlign w:val="bottom"/>
          </w:tcPr>
          <w:p w14:paraId="6EEA89D1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3 (91.6%)  </w:t>
            </w:r>
          </w:p>
        </w:tc>
        <w:tc>
          <w:tcPr>
            <w:tcW w:w="2338" w:type="dxa"/>
            <w:vAlign w:val="bottom"/>
          </w:tcPr>
          <w:p w14:paraId="36B613AF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90 (94.5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021DE4B0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53 (93.4%)  </w:t>
            </w:r>
          </w:p>
        </w:tc>
      </w:tr>
      <w:tr w:rsidR="00D62CF0" w:rsidRPr="00330A23" w14:paraId="544B1E0E" w14:textId="77777777" w:rsidTr="00607A39">
        <w:tc>
          <w:tcPr>
            <w:tcW w:w="2337" w:type="dxa"/>
            <w:vAlign w:val="bottom"/>
          </w:tcPr>
          <w:p w14:paraId="1C9077D0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%</w:t>
            </w:r>
          </w:p>
        </w:tc>
        <w:tc>
          <w:tcPr>
            <w:tcW w:w="2337" w:type="dxa"/>
            <w:vAlign w:val="bottom"/>
          </w:tcPr>
          <w:p w14:paraId="6D512BDE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5 (8.4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5E0CE486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7 (5.5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2FA7D2B4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32 (6.6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</w:tr>
      <w:tr w:rsidR="00D62CF0" w:rsidRPr="00330A23" w14:paraId="05DC389A" w14:textId="77777777" w:rsidTr="00607A39">
        <w:tc>
          <w:tcPr>
            <w:tcW w:w="2337" w:type="dxa"/>
            <w:vAlign w:val="bottom"/>
          </w:tcPr>
          <w:p w14:paraId="60CCD0AE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 V30</w:t>
            </w:r>
          </w:p>
        </w:tc>
        <w:tc>
          <w:tcPr>
            <w:tcW w:w="2337" w:type="dxa"/>
            <w:vAlign w:val="bottom"/>
          </w:tcPr>
          <w:p w14:paraId="2C6E9BFF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338" w:type="dxa"/>
            <w:vAlign w:val="bottom"/>
          </w:tcPr>
          <w:p w14:paraId="2A6357FC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338" w:type="dxa"/>
            <w:vAlign w:val="bottom"/>
          </w:tcPr>
          <w:p w14:paraId="403329ED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</w:tr>
      <w:tr w:rsidR="00D62CF0" w:rsidRPr="00330A23" w14:paraId="61B485FE" w14:textId="77777777" w:rsidTr="00607A39">
        <w:tc>
          <w:tcPr>
            <w:tcW w:w="2337" w:type="dxa"/>
            <w:vAlign w:val="bottom"/>
          </w:tcPr>
          <w:p w14:paraId="6C7414B4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15%</w:t>
            </w:r>
          </w:p>
        </w:tc>
        <w:tc>
          <w:tcPr>
            <w:tcW w:w="2337" w:type="dxa"/>
            <w:vAlign w:val="bottom"/>
          </w:tcPr>
          <w:p w14:paraId="3C4B3666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7 (93.8%)  </w:t>
            </w:r>
          </w:p>
        </w:tc>
        <w:tc>
          <w:tcPr>
            <w:tcW w:w="2338" w:type="dxa"/>
            <w:vAlign w:val="bottom"/>
          </w:tcPr>
          <w:p w14:paraId="2C72CE62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78 (90.6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4B644B96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45 (91.8%)  </w:t>
            </w:r>
          </w:p>
        </w:tc>
      </w:tr>
      <w:tr w:rsidR="00D62CF0" w:rsidRPr="00330A23" w14:paraId="4F66416D" w14:textId="77777777" w:rsidTr="00607A39">
        <w:tc>
          <w:tcPr>
            <w:tcW w:w="2337" w:type="dxa"/>
            <w:vAlign w:val="bottom"/>
          </w:tcPr>
          <w:p w14:paraId="65854C92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5%</w:t>
            </w:r>
          </w:p>
        </w:tc>
        <w:tc>
          <w:tcPr>
            <w:tcW w:w="2337" w:type="dxa"/>
            <w:vAlign w:val="bottom"/>
          </w:tcPr>
          <w:p w14:paraId="45D75B13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1 (6.2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71CDC02A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9 (9.4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7D520A68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0 (8.2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</w:tr>
      <w:tr w:rsidR="00D62CF0" w:rsidRPr="00330A23" w14:paraId="22589EE2" w14:textId="77777777" w:rsidTr="00607A39">
        <w:tc>
          <w:tcPr>
            <w:tcW w:w="2337" w:type="dxa"/>
            <w:vAlign w:val="bottom"/>
          </w:tcPr>
          <w:p w14:paraId="20E8C000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 V20</w:t>
            </w:r>
          </w:p>
        </w:tc>
        <w:tc>
          <w:tcPr>
            <w:tcW w:w="2337" w:type="dxa"/>
            <w:vAlign w:val="bottom"/>
          </w:tcPr>
          <w:p w14:paraId="1C1A8BD4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338" w:type="dxa"/>
            <w:vAlign w:val="bottom"/>
          </w:tcPr>
          <w:p w14:paraId="417316F6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338" w:type="dxa"/>
            <w:vAlign w:val="bottom"/>
          </w:tcPr>
          <w:p w14:paraId="7744B820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</w:tr>
      <w:tr w:rsidR="00D62CF0" w:rsidRPr="00330A23" w14:paraId="4C16E7D0" w14:textId="77777777" w:rsidTr="00607A39">
        <w:tc>
          <w:tcPr>
            <w:tcW w:w="2337" w:type="dxa"/>
            <w:vAlign w:val="bottom"/>
          </w:tcPr>
          <w:p w14:paraId="3CD4164C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20%</w:t>
            </w:r>
          </w:p>
        </w:tc>
        <w:tc>
          <w:tcPr>
            <w:tcW w:w="2337" w:type="dxa"/>
            <w:vAlign w:val="bottom"/>
          </w:tcPr>
          <w:p w14:paraId="2F68456A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2 (85.4%)  </w:t>
            </w:r>
          </w:p>
        </w:tc>
        <w:tc>
          <w:tcPr>
            <w:tcW w:w="2338" w:type="dxa"/>
            <w:vAlign w:val="bottom"/>
          </w:tcPr>
          <w:p w14:paraId="4E3BCB40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30 (74.9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66F1249F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82 (78.8%)  </w:t>
            </w:r>
          </w:p>
        </w:tc>
      </w:tr>
      <w:tr w:rsidR="00D62CF0" w:rsidRPr="00330A23" w14:paraId="70FF92EF" w14:textId="77777777" w:rsidTr="00607A39">
        <w:tc>
          <w:tcPr>
            <w:tcW w:w="2337" w:type="dxa"/>
            <w:vAlign w:val="bottom"/>
          </w:tcPr>
          <w:p w14:paraId="25C800AA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%</w:t>
            </w:r>
          </w:p>
        </w:tc>
        <w:tc>
          <w:tcPr>
            <w:tcW w:w="2337" w:type="dxa"/>
            <w:vAlign w:val="bottom"/>
          </w:tcPr>
          <w:p w14:paraId="04CE3508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6 (14.6%)  </w:t>
            </w:r>
          </w:p>
        </w:tc>
        <w:tc>
          <w:tcPr>
            <w:tcW w:w="2338" w:type="dxa"/>
            <w:vAlign w:val="bottom"/>
          </w:tcPr>
          <w:p w14:paraId="75D51B04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77 (25.1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0B7A619E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03 (21.2%)  </w:t>
            </w:r>
          </w:p>
        </w:tc>
      </w:tr>
      <w:tr w:rsidR="00D62CF0" w:rsidRPr="00330A23" w14:paraId="15DF751E" w14:textId="77777777" w:rsidTr="00607A39">
        <w:tc>
          <w:tcPr>
            <w:tcW w:w="2337" w:type="dxa"/>
            <w:vAlign w:val="bottom"/>
          </w:tcPr>
          <w:p w14:paraId="17B4BEEE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ung V10</w:t>
            </w:r>
          </w:p>
        </w:tc>
        <w:tc>
          <w:tcPr>
            <w:tcW w:w="2337" w:type="dxa"/>
            <w:vAlign w:val="bottom"/>
          </w:tcPr>
          <w:p w14:paraId="0C0D7DB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338" w:type="dxa"/>
            <w:vAlign w:val="bottom"/>
          </w:tcPr>
          <w:p w14:paraId="7C9C935E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338" w:type="dxa"/>
            <w:vAlign w:val="bottom"/>
          </w:tcPr>
          <w:p w14:paraId="1DCE7EB4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</w:tr>
      <w:tr w:rsidR="00D62CF0" w:rsidRPr="00330A23" w14:paraId="2279EB77" w14:textId="77777777" w:rsidTr="00607A39">
        <w:tc>
          <w:tcPr>
            <w:tcW w:w="2337" w:type="dxa"/>
            <w:vAlign w:val="bottom"/>
          </w:tcPr>
          <w:p w14:paraId="389CBC71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40%</w:t>
            </w:r>
          </w:p>
        </w:tc>
        <w:tc>
          <w:tcPr>
            <w:tcW w:w="2337" w:type="dxa"/>
            <w:vAlign w:val="bottom"/>
          </w:tcPr>
          <w:p w14:paraId="6FF60BE5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3 (69.1%)  </w:t>
            </w:r>
          </w:p>
        </w:tc>
        <w:tc>
          <w:tcPr>
            <w:tcW w:w="2338" w:type="dxa"/>
            <w:vAlign w:val="bottom"/>
          </w:tcPr>
          <w:p w14:paraId="4D335005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68 (87.3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4491A529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91 (80.6%)  </w:t>
            </w:r>
          </w:p>
        </w:tc>
      </w:tr>
      <w:tr w:rsidR="00D62CF0" w:rsidRPr="00330A23" w14:paraId="63501088" w14:textId="77777777" w:rsidTr="00607A39">
        <w:tc>
          <w:tcPr>
            <w:tcW w:w="2337" w:type="dxa"/>
            <w:vAlign w:val="bottom"/>
          </w:tcPr>
          <w:p w14:paraId="3A4AF857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%</w:t>
            </w:r>
          </w:p>
        </w:tc>
        <w:tc>
          <w:tcPr>
            <w:tcW w:w="2337" w:type="dxa"/>
            <w:vAlign w:val="bottom"/>
          </w:tcPr>
          <w:p w14:paraId="6925FFB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5 (30.9%)  </w:t>
            </w:r>
          </w:p>
        </w:tc>
        <w:tc>
          <w:tcPr>
            <w:tcW w:w="2338" w:type="dxa"/>
            <w:vAlign w:val="bottom"/>
          </w:tcPr>
          <w:p w14:paraId="71CFEEB6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39 (12.7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5105B726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4 (19.4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</w:tr>
      <w:tr w:rsidR="00D62CF0" w:rsidRPr="00330A23" w14:paraId="5133C768" w14:textId="77777777" w:rsidTr="00607A39">
        <w:tc>
          <w:tcPr>
            <w:tcW w:w="2337" w:type="dxa"/>
            <w:vAlign w:val="bottom"/>
          </w:tcPr>
          <w:p w14:paraId="1197288C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 V5</w:t>
            </w:r>
          </w:p>
        </w:tc>
        <w:tc>
          <w:tcPr>
            <w:tcW w:w="2337" w:type="dxa"/>
            <w:vAlign w:val="bottom"/>
          </w:tcPr>
          <w:p w14:paraId="6EFB2EFD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338" w:type="dxa"/>
            <w:vAlign w:val="bottom"/>
          </w:tcPr>
          <w:p w14:paraId="35469F9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338" w:type="dxa"/>
            <w:vAlign w:val="bottom"/>
          </w:tcPr>
          <w:p w14:paraId="71652B1C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</w:tr>
      <w:tr w:rsidR="00D62CF0" w:rsidRPr="00330A23" w14:paraId="37783710" w14:textId="77777777" w:rsidTr="00607A39">
        <w:tc>
          <w:tcPr>
            <w:tcW w:w="2337" w:type="dxa"/>
            <w:vAlign w:val="bottom"/>
          </w:tcPr>
          <w:p w14:paraId="4A75D2E6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50%</w:t>
            </w:r>
          </w:p>
        </w:tc>
        <w:tc>
          <w:tcPr>
            <w:tcW w:w="2337" w:type="dxa"/>
            <w:vAlign w:val="bottom"/>
          </w:tcPr>
          <w:p w14:paraId="25288D89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6 (53.9%)  </w:t>
            </w:r>
          </w:p>
        </w:tc>
        <w:tc>
          <w:tcPr>
            <w:tcW w:w="2338" w:type="dxa"/>
            <w:vAlign w:val="bottom"/>
          </w:tcPr>
          <w:p w14:paraId="1FCA7B4A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11 (68.7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35E89A6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07 (63.3%)  </w:t>
            </w:r>
          </w:p>
        </w:tc>
      </w:tr>
      <w:tr w:rsidR="00D62CF0" w:rsidRPr="00330A23" w14:paraId="35ACA659" w14:textId="77777777" w:rsidTr="00607A39">
        <w:tc>
          <w:tcPr>
            <w:tcW w:w="2337" w:type="dxa"/>
            <w:vAlign w:val="bottom"/>
          </w:tcPr>
          <w:p w14:paraId="19E52BE5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%</w:t>
            </w:r>
          </w:p>
        </w:tc>
        <w:tc>
          <w:tcPr>
            <w:tcW w:w="2337" w:type="dxa"/>
            <w:vAlign w:val="bottom"/>
          </w:tcPr>
          <w:p w14:paraId="07D1A3D2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2 (46.1%)  </w:t>
            </w:r>
          </w:p>
        </w:tc>
        <w:tc>
          <w:tcPr>
            <w:tcW w:w="2338" w:type="dxa"/>
            <w:vAlign w:val="bottom"/>
          </w:tcPr>
          <w:p w14:paraId="1086688A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96 (31.3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0F6520EC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78 (36.7%)  </w:t>
            </w:r>
          </w:p>
        </w:tc>
      </w:tr>
      <w:tr w:rsidR="00D62CF0" w:rsidRPr="00330A23" w14:paraId="0727C691" w14:textId="77777777" w:rsidTr="00607A39">
        <w:tc>
          <w:tcPr>
            <w:tcW w:w="2337" w:type="dxa"/>
            <w:vAlign w:val="bottom"/>
          </w:tcPr>
          <w:p w14:paraId="3B76690B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 Mean</w:t>
            </w:r>
          </w:p>
        </w:tc>
        <w:tc>
          <w:tcPr>
            <w:tcW w:w="2337" w:type="dxa"/>
            <w:vAlign w:val="bottom"/>
          </w:tcPr>
          <w:p w14:paraId="48A89420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338" w:type="dxa"/>
            <w:vAlign w:val="bottom"/>
          </w:tcPr>
          <w:p w14:paraId="06477442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338" w:type="dxa"/>
            <w:vAlign w:val="bottom"/>
          </w:tcPr>
          <w:p w14:paraId="7E43B94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</w:tr>
      <w:tr w:rsidR="00D62CF0" w:rsidRPr="00330A23" w14:paraId="7149A976" w14:textId="77777777" w:rsidTr="00607A39">
        <w:tc>
          <w:tcPr>
            <w:tcW w:w="2337" w:type="dxa"/>
            <w:vAlign w:val="bottom"/>
          </w:tcPr>
          <w:p w14:paraId="1BF96033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20 Gy</w:t>
            </w:r>
          </w:p>
        </w:tc>
        <w:tc>
          <w:tcPr>
            <w:tcW w:w="2337" w:type="dxa"/>
            <w:vAlign w:val="bottom"/>
          </w:tcPr>
          <w:p w14:paraId="48EC4EDB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8 (100.0%) </w:t>
            </w:r>
          </w:p>
        </w:tc>
        <w:tc>
          <w:tcPr>
            <w:tcW w:w="2338" w:type="dxa"/>
            <w:vAlign w:val="bottom"/>
          </w:tcPr>
          <w:p w14:paraId="2C9A0898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08 (100.0%)  </w:t>
            </w:r>
          </w:p>
        </w:tc>
        <w:tc>
          <w:tcPr>
            <w:tcW w:w="2338" w:type="dxa"/>
            <w:vAlign w:val="bottom"/>
          </w:tcPr>
          <w:p w14:paraId="2C486B50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6 (100.0%)  </w:t>
            </w:r>
          </w:p>
        </w:tc>
      </w:tr>
      <w:tr w:rsidR="00D62CF0" w:rsidRPr="00330A23" w14:paraId="37E75D22" w14:textId="77777777" w:rsidTr="00607A39">
        <w:tc>
          <w:tcPr>
            <w:tcW w:w="2337" w:type="dxa"/>
            <w:vAlign w:val="bottom"/>
          </w:tcPr>
          <w:p w14:paraId="31F7060F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 Gy</w:t>
            </w:r>
          </w:p>
        </w:tc>
        <w:tc>
          <w:tcPr>
            <w:tcW w:w="2337" w:type="dxa"/>
            <w:vAlign w:val="bottom"/>
          </w:tcPr>
          <w:p w14:paraId="6CB04064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 (0.0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40A33F74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0 (0.0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51C61A2F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 (0.0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62CF0" w:rsidRPr="00330A23" w14:paraId="788EF4DE" w14:textId="77777777" w:rsidTr="00607A39">
        <w:tc>
          <w:tcPr>
            <w:tcW w:w="2337" w:type="dxa"/>
            <w:vAlign w:val="bottom"/>
          </w:tcPr>
          <w:p w14:paraId="41ECB5F2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V30</w:t>
            </w:r>
          </w:p>
        </w:tc>
        <w:tc>
          <w:tcPr>
            <w:tcW w:w="2337" w:type="dxa"/>
            <w:vAlign w:val="bottom"/>
          </w:tcPr>
          <w:p w14:paraId="310CE18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338" w:type="dxa"/>
            <w:vAlign w:val="bottom"/>
          </w:tcPr>
          <w:p w14:paraId="5634BF00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338" w:type="dxa"/>
            <w:vAlign w:val="bottom"/>
          </w:tcPr>
          <w:p w14:paraId="40903D5D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</w:tr>
      <w:tr w:rsidR="00D62CF0" w:rsidRPr="00330A23" w14:paraId="789BEA52" w14:textId="77777777" w:rsidTr="00607A39">
        <w:tc>
          <w:tcPr>
            <w:tcW w:w="2337" w:type="dxa"/>
            <w:vAlign w:val="bottom"/>
          </w:tcPr>
          <w:p w14:paraId="1F54F1EB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30%</w:t>
            </w:r>
          </w:p>
        </w:tc>
        <w:tc>
          <w:tcPr>
            <w:tcW w:w="2337" w:type="dxa"/>
            <w:vAlign w:val="bottom"/>
          </w:tcPr>
          <w:p w14:paraId="18D19539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8 (15.3%)  </w:t>
            </w:r>
          </w:p>
        </w:tc>
        <w:tc>
          <w:tcPr>
            <w:tcW w:w="2338" w:type="dxa"/>
            <w:vAlign w:val="bottom"/>
          </w:tcPr>
          <w:p w14:paraId="3B565ECF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10 (68.2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7B800064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38 (48.5%)  </w:t>
            </w:r>
          </w:p>
        </w:tc>
      </w:tr>
      <w:tr w:rsidR="00D62CF0" w:rsidRPr="00330A23" w14:paraId="09E36CED" w14:textId="77777777" w:rsidTr="00607A39">
        <w:tc>
          <w:tcPr>
            <w:tcW w:w="2337" w:type="dxa"/>
            <w:vAlign w:val="bottom"/>
          </w:tcPr>
          <w:p w14:paraId="10793E82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0%</w:t>
            </w:r>
          </w:p>
        </w:tc>
        <w:tc>
          <w:tcPr>
            <w:tcW w:w="2337" w:type="dxa"/>
            <w:vAlign w:val="bottom"/>
          </w:tcPr>
          <w:p w14:paraId="165FB84D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5 (84.7%)  </w:t>
            </w:r>
          </w:p>
        </w:tc>
        <w:tc>
          <w:tcPr>
            <w:tcW w:w="2338" w:type="dxa"/>
            <w:vAlign w:val="bottom"/>
          </w:tcPr>
          <w:p w14:paraId="712E28DA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98 (31.8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12E22CF5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53 (51.5%)  </w:t>
            </w:r>
          </w:p>
        </w:tc>
      </w:tr>
      <w:tr w:rsidR="00D62CF0" w:rsidRPr="00330A23" w14:paraId="275F0CB9" w14:textId="77777777" w:rsidTr="00607A39">
        <w:tc>
          <w:tcPr>
            <w:tcW w:w="2337" w:type="dxa"/>
            <w:vAlign w:val="bottom"/>
          </w:tcPr>
          <w:p w14:paraId="74D6833B" w14:textId="77777777" w:rsidR="00D62CF0" w:rsidRPr="00330A23" w:rsidRDefault="00D62CF0" w:rsidP="00D62C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Mean</w:t>
            </w:r>
          </w:p>
        </w:tc>
        <w:tc>
          <w:tcPr>
            <w:tcW w:w="2337" w:type="dxa"/>
            <w:vAlign w:val="bottom"/>
          </w:tcPr>
          <w:p w14:paraId="6475650B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338" w:type="dxa"/>
            <w:vAlign w:val="bottom"/>
          </w:tcPr>
          <w:p w14:paraId="06B24585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338" w:type="dxa"/>
            <w:vAlign w:val="bottom"/>
          </w:tcPr>
          <w:p w14:paraId="0021AFB9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</w:tr>
      <w:tr w:rsidR="00D62CF0" w:rsidRPr="00330A23" w14:paraId="7AC2CEAA" w14:textId="77777777" w:rsidTr="00607A39">
        <w:tc>
          <w:tcPr>
            <w:tcW w:w="2337" w:type="dxa"/>
            <w:vAlign w:val="bottom"/>
          </w:tcPr>
          <w:p w14:paraId="0477D7C0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30 Gy</w:t>
            </w:r>
          </w:p>
        </w:tc>
        <w:tc>
          <w:tcPr>
            <w:tcW w:w="2337" w:type="dxa"/>
            <w:vAlign w:val="bottom"/>
          </w:tcPr>
          <w:p w14:paraId="049C87A4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2 (55.7%)  </w:t>
            </w:r>
          </w:p>
        </w:tc>
        <w:tc>
          <w:tcPr>
            <w:tcW w:w="2338" w:type="dxa"/>
            <w:vAlign w:val="bottom"/>
          </w:tcPr>
          <w:p w14:paraId="040C5C79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88 (92.3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338" w:type="dxa"/>
            <w:vAlign w:val="bottom"/>
          </w:tcPr>
          <w:p w14:paraId="694442C7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90 (78.8%)  </w:t>
            </w:r>
          </w:p>
        </w:tc>
      </w:tr>
      <w:tr w:rsidR="00D62CF0" w:rsidRPr="00330A23" w14:paraId="06146F12" w14:textId="77777777" w:rsidTr="00607A39">
        <w:tc>
          <w:tcPr>
            <w:tcW w:w="2337" w:type="dxa"/>
            <w:vAlign w:val="bottom"/>
          </w:tcPr>
          <w:p w14:paraId="1E7F520F" w14:textId="77777777" w:rsidR="00D62CF0" w:rsidRPr="00330A23" w:rsidRDefault="00D62CF0" w:rsidP="00D62CF0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0 Gy</w:t>
            </w:r>
          </w:p>
        </w:tc>
        <w:tc>
          <w:tcPr>
            <w:tcW w:w="2337" w:type="dxa"/>
            <w:vAlign w:val="bottom"/>
          </w:tcPr>
          <w:p w14:paraId="157BDE7F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1 (44.3%)  </w:t>
            </w:r>
          </w:p>
        </w:tc>
        <w:tc>
          <w:tcPr>
            <w:tcW w:w="2338" w:type="dxa"/>
            <w:vAlign w:val="bottom"/>
          </w:tcPr>
          <w:p w14:paraId="4C1367D5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4 (7.7</w:t>
            </w:r>
            <w:proofErr w:type="gramStart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1F832AFA" w14:textId="77777777" w:rsidR="00D62CF0" w:rsidRPr="00330A23" w:rsidRDefault="00D62CF0" w:rsidP="00D62C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05 (21.2%)  </w:t>
            </w:r>
          </w:p>
        </w:tc>
      </w:tr>
    </w:tbl>
    <w:p w14:paraId="58F5CC7F" w14:textId="77777777" w:rsidR="00D62CF0" w:rsidRPr="00330A23" w:rsidRDefault="00D62CF0" w:rsidP="00D27E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0A23">
        <w:rPr>
          <w:rFonts w:ascii="Times New Roman" w:hAnsi="Times New Roman" w:cs="Times New Roman"/>
          <w:sz w:val="24"/>
          <w:szCs w:val="24"/>
        </w:rPr>
        <w:t>Abbreviations: Vx = volume receiving at least x Gy; 3D = 3D radiotherapy; IMRT = intensity-modulated radiotherapy</w:t>
      </w:r>
    </w:p>
    <w:sectPr w:rsidR="00D62CF0" w:rsidRPr="00330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194"/>
    <w:rsid w:val="000A00BE"/>
    <w:rsid w:val="001163FC"/>
    <w:rsid w:val="002D560E"/>
    <w:rsid w:val="00330A23"/>
    <w:rsid w:val="00361EDB"/>
    <w:rsid w:val="003A2D17"/>
    <w:rsid w:val="003A328F"/>
    <w:rsid w:val="003D0CFF"/>
    <w:rsid w:val="00817470"/>
    <w:rsid w:val="00823A37"/>
    <w:rsid w:val="00831F3C"/>
    <w:rsid w:val="008E0C4A"/>
    <w:rsid w:val="008E20B4"/>
    <w:rsid w:val="00916AC2"/>
    <w:rsid w:val="009A5F00"/>
    <w:rsid w:val="009E5BB0"/>
    <w:rsid w:val="00A1664B"/>
    <w:rsid w:val="00A77B58"/>
    <w:rsid w:val="00C77F24"/>
    <w:rsid w:val="00CF3194"/>
    <w:rsid w:val="00D27E45"/>
    <w:rsid w:val="00D62CF0"/>
    <w:rsid w:val="00E32760"/>
    <w:rsid w:val="00E67740"/>
    <w:rsid w:val="00E739B1"/>
    <w:rsid w:val="00ED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A5096"/>
  <w15:chartTrackingRefBased/>
  <w15:docId w15:val="{7CF15C39-08C8-478A-8F9F-82771F7D1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5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9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chuk, Roman O., M.D.</dc:creator>
  <cp:keywords/>
  <dc:description/>
  <cp:lastModifiedBy>Himle, Brady L.</cp:lastModifiedBy>
  <cp:revision>3</cp:revision>
  <dcterms:created xsi:type="dcterms:W3CDTF">2022-08-02T15:06:00Z</dcterms:created>
  <dcterms:modified xsi:type="dcterms:W3CDTF">2022-10-18T19:37:00Z</dcterms:modified>
</cp:coreProperties>
</file>